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E25" w:rsidRPr="00BD7623" w:rsidRDefault="00265E25" w:rsidP="00265E25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762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="00D13A6F" w:rsidRPr="00BD762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bookmarkStart w:id="0" w:name="_GoBack"/>
      <w:bookmarkEnd w:id="0"/>
      <w:r w:rsidRPr="00BD762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Clinical and </w:t>
      </w:r>
      <w:proofErr w:type="spellStart"/>
      <w:r w:rsidRPr="00BD762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histopathological</w:t>
      </w:r>
      <w:proofErr w:type="spellEnd"/>
      <w:r w:rsidRPr="00BD762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variables of the study cohort in GSE46602</w:t>
      </w:r>
    </w:p>
    <w:tbl>
      <w:tblPr>
        <w:tblW w:w="0" w:type="auto"/>
        <w:jc w:val="center"/>
        <w:tblCellSpacing w:w="15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2895"/>
        <w:gridCol w:w="30"/>
        <w:gridCol w:w="3540"/>
        <w:gridCol w:w="45"/>
      </w:tblGrid>
      <w:tr w:rsidR="00265E25" w:rsidRPr="008E742E" w:rsidTr="004A2881">
        <w:trPr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linical Variabl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tudy cohort</w:t>
            </w:r>
          </w:p>
        </w:tc>
      </w:tr>
      <w:tr w:rsidR="00265E25" w:rsidRPr="008E742E" w:rsidTr="004A2881">
        <w:trPr>
          <w:tblCellSpacing w:w="15" w:type="dxa"/>
          <w:jc w:val="center"/>
        </w:trPr>
        <w:tc>
          <w:tcPr>
            <w:tcW w:w="0" w:type="auto"/>
            <w:shd w:val="clear" w:color="auto" w:fill="auto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ge median(range) Years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3 (46–71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64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leason grade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570"/>
          <w:jc w:val="center"/>
        </w:trPr>
        <w:tc>
          <w:tcPr>
            <w:tcW w:w="28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Low (5–6)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7 (47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855"/>
          <w:jc w:val="center"/>
        </w:trPr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ntermediate (7)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5 (42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570"/>
          <w:jc w:val="center"/>
        </w:trPr>
        <w:tc>
          <w:tcPr>
            <w:tcW w:w="28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igh (8–10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 (11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64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athological stage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28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2a–c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9 (53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3a–b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7 (47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xN</w:t>
            </w:r>
            <w:proofErr w:type="spellEnd"/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1710"/>
          <w:jc w:val="center"/>
        </w:trPr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ime to recurrence (range) Years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3 (0.1–6.2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1425"/>
          <w:jc w:val="center"/>
        </w:trPr>
        <w:tc>
          <w:tcPr>
            <w:tcW w:w="28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ollow up non-recurrent cases Years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5.5 (2.6–6.7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64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currence status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28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2 (61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4 (39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1140"/>
          <w:jc w:val="center"/>
        </w:trPr>
        <w:tc>
          <w:tcPr>
            <w:tcW w:w="28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re-operative PSA (range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6.0 (5.3–42.5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5"/>
          <w:jc w:val="center"/>
        </w:trPr>
        <w:tc>
          <w:tcPr>
            <w:tcW w:w="64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argin status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570"/>
          <w:jc w:val="center"/>
        </w:trPr>
        <w:tc>
          <w:tcPr>
            <w:tcW w:w="288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6 (44%)</w:t>
            </w:r>
          </w:p>
        </w:tc>
      </w:tr>
      <w:tr w:rsidR="00265E25" w:rsidRPr="008E742E" w:rsidTr="004A2881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570"/>
          <w:jc w:val="center"/>
        </w:trPr>
        <w:tc>
          <w:tcPr>
            <w:tcW w:w="28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5E25" w:rsidRPr="008E742E" w:rsidRDefault="00265E25" w:rsidP="004A28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E742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 (56%)</w:t>
            </w:r>
          </w:p>
        </w:tc>
      </w:tr>
    </w:tbl>
    <w:p w:rsidR="00265E25" w:rsidRDefault="00265E25" w:rsidP="00265E25"/>
    <w:p w:rsidR="00650302" w:rsidRDefault="00650302"/>
    <w:sectPr w:rsidR="00650302" w:rsidSect="00E06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255F" w:rsidRDefault="0045255F" w:rsidP="00265E25">
      <w:r>
        <w:separator/>
      </w:r>
    </w:p>
  </w:endnote>
  <w:endnote w:type="continuationSeparator" w:id="0">
    <w:p w:rsidR="0045255F" w:rsidRDefault="0045255F" w:rsidP="00265E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255F" w:rsidRDefault="0045255F" w:rsidP="00265E25">
      <w:r>
        <w:separator/>
      </w:r>
    </w:p>
  </w:footnote>
  <w:footnote w:type="continuationSeparator" w:id="0">
    <w:p w:rsidR="0045255F" w:rsidRDefault="0045255F" w:rsidP="00265E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7651"/>
    <w:rsid w:val="00265E25"/>
    <w:rsid w:val="0045255F"/>
    <w:rsid w:val="00637651"/>
    <w:rsid w:val="00650302"/>
    <w:rsid w:val="00BD7623"/>
    <w:rsid w:val="00D13A6F"/>
    <w:rsid w:val="00E06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E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E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E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YY</cp:lastModifiedBy>
  <cp:revision>4</cp:revision>
  <dcterms:created xsi:type="dcterms:W3CDTF">2018-07-03T03:58:00Z</dcterms:created>
  <dcterms:modified xsi:type="dcterms:W3CDTF">2018-07-04T09:50:00Z</dcterms:modified>
</cp:coreProperties>
</file>